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56F26" w14:textId="22CB745A" w:rsidR="001535A4" w:rsidRPr="003F3966" w:rsidRDefault="00BC6C4D" w:rsidP="001535A4">
      <w:pPr>
        <w:outlineLvl w:val="1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F3966">
        <w:rPr>
          <w:rFonts w:ascii="Arial" w:hAnsi="Arial" w:cs="Arial"/>
          <w:color w:val="000000" w:themeColor="text1"/>
          <w:sz w:val="24"/>
          <w:szCs w:val="24"/>
        </w:rPr>
        <w:t>Supplementary Table 2 A.</w:t>
      </w:r>
      <w:r w:rsidR="00D76E8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535A4" w:rsidRPr="003F3966">
        <w:rPr>
          <w:rFonts w:ascii="Arial" w:hAnsi="Arial" w:cs="Arial"/>
          <w:color w:val="000000" w:themeColor="text1"/>
          <w:sz w:val="24"/>
          <w:szCs w:val="24"/>
        </w:rPr>
        <w:t xml:space="preserve">Last round score and ranking of 19 </w:t>
      </w:r>
      <w:r w:rsidRPr="003F3966">
        <w:rPr>
          <w:rFonts w:ascii="Arial" w:hAnsi="Arial" w:cs="Arial"/>
          <w:color w:val="000000" w:themeColor="text1"/>
          <w:sz w:val="24"/>
          <w:szCs w:val="24"/>
        </w:rPr>
        <w:t xml:space="preserve">communication skills </w:t>
      </w:r>
      <w:r w:rsidR="001535A4" w:rsidRPr="003F3966">
        <w:rPr>
          <w:rFonts w:ascii="Arial" w:hAnsi="Arial" w:cs="Arial"/>
          <w:color w:val="000000" w:themeColor="text1"/>
          <w:sz w:val="24"/>
          <w:szCs w:val="24"/>
        </w:rPr>
        <w:t xml:space="preserve">items </w:t>
      </w:r>
      <w:r w:rsidRPr="003F3966">
        <w:rPr>
          <w:rFonts w:ascii="Arial" w:hAnsi="Arial" w:cs="Arial"/>
          <w:color w:val="000000" w:themeColor="text1"/>
          <w:sz w:val="24"/>
          <w:szCs w:val="24"/>
        </w:rPr>
        <w:t xml:space="preserve">by GPs </w:t>
      </w:r>
      <w:r w:rsidR="001535A4" w:rsidRPr="003F3966">
        <w:rPr>
          <w:rFonts w:ascii="Arial" w:hAnsi="Arial" w:cs="Arial"/>
          <w:color w:val="000000" w:themeColor="text1"/>
          <w:sz w:val="24"/>
          <w:szCs w:val="24"/>
        </w:rPr>
        <w:t>in the NGT groups: feasibility</w:t>
      </w:r>
    </w:p>
    <w:tbl>
      <w:tblPr>
        <w:tblW w:w="14240" w:type="dxa"/>
        <w:tblLook w:val="04A0" w:firstRow="1" w:lastRow="0" w:firstColumn="1" w:lastColumn="0" w:noHBand="0" w:noVBand="1"/>
      </w:tblPr>
      <w:tblGrid>
        <w:gridCol w:w="200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F3966" w:rsidRPr="003F3966" w14:paraId="639CFDB2" w14:textId="77777777" w:rsidTr="00330B62">
        <w:trPr>
          <w:trHeight w:val="285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5D4A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Items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CE2D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629F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4D1D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3925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4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17D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5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D01D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B85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7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09F1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8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3C80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3F3966" w:rsidRPr="003F3966" w14:paraId="5DF86D6F" w14:textId="77777777" w:rsidTr="00330B62">
        <w:trPr>
          <w:trHeight w:val="285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D7101" w14:textId="77777777" w:rsidR="001535A4" w:rsidRPr="003F3966" w:rsidRDefault="001535A4" w:rsidP="00330B62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4F6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29BF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6752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A11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A259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FBE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CA47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DB08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958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86DD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BCE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7C0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60F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6E6D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2480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3104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49A2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9ED7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</w:tr>
      <w:tr w:rsidR="003F3966" w:rsidRPr="003F3966" w14:paraId="6639C641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B2EC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 Active listen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ED1B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FA37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E9AC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434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886A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1C1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A83F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5317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64A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83F7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7DCC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D6D4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5EC0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80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E904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1F96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945F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F2B3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F3966" w:rsidRPr="003F3966" w14:paraId="131DADC2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78D5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2 Express empath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5573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0677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E5C4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803E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9F65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CC1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C879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A58F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3BC8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4FEE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3F60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24C0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B682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7A88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9801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3B08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8BB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0287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F3966" w:rsidRPr="003F3966" w14:paraId="7EABFAB5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FB25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3 Share bad new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A46D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BA03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DFAC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98E5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74DD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30D9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D792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DAD7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3FE5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199E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A69F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01F4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C5B2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2C7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1561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15C3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BA77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5236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</w:tr>
      <w:tr w:rsidR="003F3966" w:rsidRPr="003F3966" w14:paraId="0D22742A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DFF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4 Use examp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4DEC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39DE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CD14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5530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F234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894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910D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7D37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90B8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CC8F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73E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9C52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C48F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845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0160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A79C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F1EE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13D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F3966" w:rsidRPr="003F3966" w14:paraId="6EC1A02F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F1D6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5 Idea, concerns and expect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8412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8405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86AC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3FCE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8EEE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1B9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3583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B412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FED2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9706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A99C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955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6FD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7BC4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F43E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D4A7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E84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3124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</w:tr>
      <w:tr w:rsidR="003F3966" w:rsidRPr="003F3966" w14:paraId="17A78171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B1C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6 Nonverbal skill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64E9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28E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B67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BBBF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7302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F02D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CAE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3A7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E215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2C6B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D99A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D0A7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74CC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A18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DEA5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2E54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2324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EA54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</w:tr>
      <w:tr w:rsidR="003F3966" w:rsidRPr="003F3966" w14:paraId="071BED4E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D8E1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 Negotiation of behavioral chan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FD6A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997A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BF89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BF28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2DCD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ECA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757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7051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BB5D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B316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2F6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6EA7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E5F0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17BE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BCC8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1141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C2B5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78DE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F3966" w:rsidRPr="003F3966" w14:paraId="6D379FE6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B6BA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8 Evaluate the patients’ confidence, support patients’ self-efficacy and optimi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DC6D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2633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56D3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C3D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D67F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B55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FEB1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A338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7DD5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44D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74FC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BA83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1C8B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DA97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AE85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F13B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508D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1B98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</w:tr>
      <w:tr w:rsidR="003F3966" w:rsidRPr="003F3966" w14:paraId="237B02A1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FE205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9 Motivational interview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A43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DA58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42D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BBC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9F31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FDEA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D549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3910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FA7C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3C51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D211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AE3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FC3F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CDF2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A870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B14E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D90F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F7CF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</w:tr>
      <w:tr w:rsidR="003F3966" w:rsidRPr="003F3966" w14:paraId="07FC753B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0929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0 Shared decision mak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5466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A040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965F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ABF6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CBAB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2D29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5F7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1B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430F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64B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488B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DECB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FC5B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1842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8AC1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F680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643F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AEEE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F3966" w:rsidRPr="003F3966" w14:paraId="628925EB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A135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1 Discuss blood glucose monitoring and explan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44E8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4DF1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E631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C7A5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E47A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FA8A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630D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B781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B3D7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0C0D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1BE3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ADE8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6E0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B3AE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EF92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8E2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F9F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BD50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F3966" w:rsidRPr="003F3966" w14:paraId="2E3CB6BE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08C2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2 Diabetes complications and cardiovascular disease risk communic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E721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BAAB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1A1A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23AF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BCB6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7DDF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AC3D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6EB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8739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821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EB9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16B7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520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D1CB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41CB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E1F6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6749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4F44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F3966" w:rsidRPr="003F3966" w14:paraId="773F8537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B54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3 Medication adherenc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8B1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DE74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E1A4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2334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6E08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130F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FCF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B65E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0710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D294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48B4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066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DCE4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052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7287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81BD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20E2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5ED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3F3966" w:rsidRPr="003F3966" w14:paraId="5D13ABFC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689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4 Follow up or referr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F99E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0482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DB99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5CE7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F7C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BEAC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A5D4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98B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C1DE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50EA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FD25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4495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F49D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02A1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AEF7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2B7C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007B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4851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3F3966" w:rsidRPr="003F3966" w14:paraId="2702F3DB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9C57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5 Cultural biases and patients background awarenes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8C3F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39A6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62A1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8BC2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7B05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4B09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7EA5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7240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E72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FA47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5E4F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EA3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C5DB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4A12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652C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30D7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942C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3F2B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</w:tr>
      <w:tr w:rsidR="003F3966" w:rsidRPr="003F3966" w14:paraId="4D4BFFF3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1D3D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6 Explore the patient's emotional and psychosocial (mental health) problem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839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269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8D4D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AFF6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5A39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255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AF12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209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25E8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0AE2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674A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5D3A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595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A603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A9DF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9C63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7325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3B46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F3966" w:rsidRPr="003F3966" w14:paraId="425CBFDB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6D9C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7 Use online or telephone communication techni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D929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D88E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96B1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E508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36E6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05EA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D288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9A64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CD1B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5AD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C8A3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F26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8E0D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69D6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1579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9967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E3A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7A54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</w:tr>
      <w:tr w:rsidR="003F3966" w:rsidRPr="003F3966" w14:paraId="4413104D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9025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8 Health educ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B658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390A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0A2D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3117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16DB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A4EB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A63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A428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7569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1AA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3EFB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EE81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97F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6D1B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7702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5935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2DD2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B0BD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F3966" w:rsidRPr="003F3966" w14:paraId="2E649F78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52CE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9 Patient held health record manageme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9102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CBD3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4EC0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EE5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9A13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BE94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1C26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ADEE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516D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9D2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EB1E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CE8D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CE00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B9D0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2D9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9536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255F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9992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</w:tbl>
    <w:p w14:paraId="65468A92" w14:textId="77777777" w:rsidR="001535A4" w:rsidRPr="003F3966" w:rsidRDefault="001535A4" w:rsidP="001535A4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E3EE3EB" w14:textId="77777777" w:rsidR="001535A4" w:rsidRPr="003F3966" w:rsidRDefault="001535A4" w:rsidP="001535A4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DBAA941" w14:textId="70180EE2" w:rsidR="001535A4" w:rsidRPr="003F3966" w:rsidRDefault="00BC6C4D" w:rsidP="001535A4">
      <w:pPr>
        <w:outlineLvl w:val="1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F3966">
        <w:rPr>
          <w:rFonts w:ascii="Arial" w:hAnsi="Arial" w:cs="Arial"/>
          <w:color w:val="000000" w:themeColor="text1"/>
          <w:sz w:val="24"/>
          <w:szCs w:val="24"/>
        </w:rPr>
        <w:lastRenderedPageBreak/>
        <w:t>Supplementary Table 2 B. Last round score and ranking of 19 communication skills items by GPs in the NGT groups:</w:t>
      </w:r>
      <w:r w:rsidR="001535A4" w:rsidRPr="003F396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F3966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1535A4" w:rsidRPr="003F3966">
        <w:rPr>
          <w:rFonts w:ascii="Arial" w:hAnsi="Arial" w:cs="Arial"/>
          <w:color w:val="000000" w:themeColor="text1"/>
          <w:sz w:val="24"/>
          <w:szCs w:val="24"/>
        </w:rPr>
        <w:t>importance</w:t>
      </w:r>
    </w:p>
    <w:tbl>
      <w:tblPr>
        <w:tblW w:w="14240" w:type="dxa"/>
        <w:tblLook w:val="04A0" w:firstRow="1" w:lastRow="0" w:firstColumn="1" w:lastColumn="0" w:noHBand="0" w:noVBand="1"/>
      </w:tblPr>
      <w:tblGrid>
        <w:gridCol w:w="200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F3966" w:rsidRPr="003F3966" w14:paraId="2527C5FA" w14:textId="77777777" w:rsidTr="00330B62">
        <w:trPr>
          <w:trHeight w:val="285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BF84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Items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C7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1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43E3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FE4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DCCA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4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199C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5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5697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B017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7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353C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Group 8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09E5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3F3966" w:rsidRPr="003F3966" w14:paraId="7FAB3253" w14:textId="77777777" w:rsidTr="00330B62">
        <w:trPr>
          <w:trHeight w:val="285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2D527" w14:textId="77777777" w:rsidR="001535A4" w:rsidRPr="003F3966" w:rsidRDefault="001535A4" w:rsidP="00330B62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7D7A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96BD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A71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262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EBB6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8866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926E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69E6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77C4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8A09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59C3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EDC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EB27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0952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60B6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01DE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8C6B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C4E7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Rank</w:t>
            </w:r>
          </w:p>
        </w:tc>
      </w:tr>
      <w:tr w:rsidR="003F3966" w:rsidRPr="003F3966" w14:paraId="3DEDDC63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687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 Active listen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C87E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6E92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C8D5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7E1B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B9E9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F267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4BFB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B805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727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7C61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63B4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D59C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AF81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C9C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6E2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0791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1EED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36B0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F3966" w:rsidRPr="003F3966" w14:paraId="48CA6E93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C8A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2 Express empath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CDD4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0D4C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F281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0C4E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DC82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34C0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9025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C5E6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DC31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171D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918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F05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36B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4D61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6A2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E6A8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9A1A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C1B2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</w:tr>
      <w:tr w:rsidR="003F3966" w:rsidRPr="003F3966" w14:paraId="7556DFAC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0DB3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3 Share bad new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6905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C3EC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07A8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A90E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49B7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C35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CC46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805B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FAA2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F52E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BBB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748C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F961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DD91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EB81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9886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196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7E9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3F3966" w:rsidRPr="003F3966" w14:paraId="7B3C062F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FC5D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4 Use examp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69D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9BF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9B1B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2DFA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A78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0DC7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5E5F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42BC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0D64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918D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BC38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90BC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697A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5D0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5DD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B33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FA35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B73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3F3966" w:rsidRPr="003F3966" w14:paraId="39388F7C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6336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5 Idea, concerns and expect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FF4A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88D0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6CC1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F541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9946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F070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DD96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95AD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EEC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445D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8521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17E3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4D4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A09D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95F5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C82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BAB7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E561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F3966" w:rsidRPr="003F3966" w14:paraId="1B88F7D6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562A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6 Nonverbal skill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5D1D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0220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59F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405A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98D3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C58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E92B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00B0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4692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3EEC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C967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65B2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4D3C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D012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25E8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068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9AD7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F7DC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</w:tr>
      <w:tr w:rsidR="003F3966" w:rsidRPr="003F3966" w14:paraId="1CF09C3C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89D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7 Negotiation of behavioral chan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2835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4B62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C0BE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220F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89C5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1CCC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9EA1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5B77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B2A0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8A01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37A9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3991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5398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D145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2F43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010A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B269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34AF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F3966" w:rsidRPr="003F3966" w14:paraId="1233DE92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678D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8 Evaluate the patients’ confidence, support patients’ self-efficacy and optimis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6E88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2AE9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108A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6168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A4E4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98D1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7D9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52CF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A975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C7A0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283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E983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1FAB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B8FF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E3EE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03E1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BFE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E544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</w:tr>
      <w:tr w:rsidR="003F3966" w:rsidRPr="003F3966" w14:paraId="57885DF0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E32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9 Motivational interview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2DA3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B34F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AF92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489A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1D8F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E108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C710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98BC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4813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E546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9C8F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E9C3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CD68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E06D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9B9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EA60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4D1E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4958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</w:tr>
      <w:tr w:rsidR="003F3966" w:rsidRPr="003F3966" w14:paraId="016C1267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8A5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0 Shared decision mak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19C6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AF0A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EA4C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396D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FAE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99A8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B523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DE1F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2C6B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DB88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D551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6D7E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4C24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F160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C253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D7F2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508B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D0C4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3F3966" w:rsidRPr="003F3966" w14:paraId="64F0D937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AA56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1 Discuss blood glucose monitoring and explan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82BC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50C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E6C0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445C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5C45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9869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DDC1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090C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008C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C866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C7F9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7DF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9ED4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1C45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72DB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221C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65D4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651E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F3966" w:rsidRPr="003F3966" w14:paraId="54CC5A63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A0C1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2 Diabetes complications and cardiovascular disease risk communic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DB00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704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7904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5F5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5676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C92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E159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E363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1B97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4BE8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E390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DADC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0CA5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0438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6D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31C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384A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3C22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F3966" w:rsidRPr="003F3966" w14:paraId="0091CDEE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46A5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3 Medication adherenc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09EC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7952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1CBB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1F1F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B94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B86F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5C68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E6BE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F748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674E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F80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562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9DA6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D8B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7EE4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D721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F854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9886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3F3966" w:rsidRPr="003F3966" w14:paraId="12D92235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5D96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4 Follow up or referr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2629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D315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9D0F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138D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F608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730F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EAC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B68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9D6A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BDF2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C3D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48E3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FBE4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3606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6AC4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D2F7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296C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E88F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</w:tr>
      <w:tr w:rsidR="003F3966" w:rsidRPr="003F3966" w14:paraId="041030C8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200D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5 Cultural biases and patients background awarenes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699F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E31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3130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CF0A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8B74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B96E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9D9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CFCA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51E5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A6FC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F4CF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926A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CBD0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D29C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9C9B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CFB7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84A6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BAF4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</w:tr>
      <w:tr w:rsidR="003F3966" w:rsidRPr="003F3966" w14:paraId="5569CC18" w14:textId="77777777" w:rsidTr="00330B62">
        <w:trPr>
          <w:trHeight w:val="7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C110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6 Explore the patient's emotional and psychosocial (mental health) problem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6A9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485E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1BA0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945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0EAB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9FF7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9876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BCC0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F64C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9717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2E04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231B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B4A3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A49E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16E9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D857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6909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66AB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</w:tr>
      <w:tr w:rsidR="003F3966" w:rsidRPr="003F3966" w14:paraId="0A3BC028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7A31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7 Use online or telephone communication techni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8723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1643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D93F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1BDB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74F7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1A25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CB58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D979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CA27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194A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1D52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B930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5886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DDA9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7952A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262F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AACF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A4B6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</w:tr>
      <w:tr w:rsidR="003F3966" w:rsidRPr="003F3966" w14:paraId="0E00A01A" w14:textId="77777777" w:rsidTr="00330B62">
        <w:trPr>
          <w:trHeight w:val="28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77D2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8 Health educ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9D52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22C2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4B3D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48A4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AE9E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CA17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ACB1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EE7A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9126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50B5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0A203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3F04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6C86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3497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58A7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C8D0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A408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B106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3F3966" w:rsidRPr="003F3966" w14:paraId="546FC381" w14:textId="77777777" w:rsidTr="00330B62">
        <w:trPr>
          <w:trHeight w:val="48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ABBC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19 Patient held health record manageme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2427E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DB205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31FEB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C3364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C65EF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F5D2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5D7D9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64D5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0D9B8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D31A6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683ED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FCDA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230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04EC2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A19C7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BD510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9BBA1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4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FC9DC" w14:textId="77777777" w:rsidR="001535A4" w:rsidRPr="003F3966" w:rsidRDefault="001535A4" w:rsidP="00330B62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</w:pPr>
            <w:r w:rsidRPr="003F3966">
              <w:rPr>
                <w:rFonts w:ascii="Calibri" w:eastAsia="等线" w:hAnsi="Calibri" w:cs="Calibri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</w:tr>
    </w:tbl>
    <w:p w14:paraId="5EAC09BF" w14:textId="77777777" w:rsidR="001535A4" w:rsidRPr="003F3966" w:rsidRDefault="001535A4" w:rsidP="001535A4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BB2EF6D" w14:textId="77777777" w:rsidR="00827171" w:rsidRPr="003F3966" w:rsidRDefault="00827171">
      <w:pPr>
        <w:rPr>
          <w:color w:val="000000" w:themeColor="text1"/>
        </w:rPr>
      </w:pPr>
    </w:p>
    <w:sectPr w:rsidR="00827171" w:rsidRPr="003F3966" w:rsidSect="004C2CF0">
      <w:pgSz w:w="15840" w:h="12240" w:orient="landscape"/>
      <w:pgMar w:top="499" w:right="680" w:bottom="499" w:left="4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D9300" w14:textId="77777777" w:rsidR="00FF5CA1" w:rsidRDefault="00FF5CA1" w:rsidP="001535A4">
      <w:r>
        <w:separator/>
      </w:r>
    </w:p>
  </w:endnote>
  <w:endnote w:type="continuationSeparator" w:id="0">
    <w:p w14:paraId="053C0028" w14:textId="77777777" w:rsidR="00FF5CA1" w:rsidRDefault="00FF5CA1" w:rsidP="0015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41DF" w14:textId="77777777" w:rsidR="00FF5CA1" w:rsidRDefault="00FF5CA1" w:rsidP="001535A4">
      <w:r>
        <w:separator/>
      </w:r>
    </w:p>
  </w:footnote>
  <w:footnote w:type="continuationSeparator" w:id="0">
    <w:p w14:paraId="787590F1" w14:textId="77777777" w:rsidR="00FF5CA1" w:rsidRDefault="00FF5CA1" w:rsidP="001535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B5103"/>
    <w:multiLevelType w:val="hybridMultilevel"/>
    <w:tmpl w:val="D840B4DE"/>
    <w:lvl w:ilvl="0" w:tplc="008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9B5F5E"/>
    <w:multiLevelType w:val="hybridMultilevel"/>
    <w:tmpl w:val="65841140"/>
    <w:lvl w:ilvl="0" w:tplc="BD3428B8">
      <w:start w:val="7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5831874">
    <w:abstractNumId w:val="0"/>
  </w:num>
  <w:num w:numId="2" w16cid:durableId="593249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F2"/>
    <w:rsid w:val="000A3B6B"/>
    <w:rsid w:val="001535A4"/>
    <w:rsid w:val="003F3966"/>
    <w:rsid w:val="00827171"/>
    <w:rsid w:val="00864C3B"/>
    <w:rsid w:val="009713F2"/>
    <w:rsid w:val="00BC6C4D"/>
    <w:rsid w:val="00D76E8F"/>
    <w:rsid w:val="00EC2391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ED515"/>
  <w15:chartTrackingRefBased/>
  <w15:docId w15:val="{0A4B40A2-BC1F-4CFF-A8BD-6C350AF6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5A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53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5A4"/>
    <w:rPr>
      <w:sz w:val="18"/>
      <w:szCs w:val="18"/>
      <w:lang w:val="en-GB"/>
    </w:rPr>
  </w:style>
  <w:style w:type="paragraph" w:styleId="a7">
    <w:name w:val="List Paragraph"/>
    <w:basedOn w:val="a"/>
    <w:uiPriority w:val="34"/>
    <w:qFormat/>
    <w:rsid w:val="001535A4"/>
    <w:pPr>
      <w:ind w:left="720"/>
      <w:contextualSpacing/>
    </w:pPr>
  </w:style>
  <w:style w:type="paragraph" w:customStyle="1" w:styleId="Default">
    <w:name w:val="Default"/>
    <w:rsid w:val="001535A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CM1">
    <w:name w:val="CM1"/>
    <w:basedOn w:val="Default"/>
    <w:next w:val="Default"/>
    <w:rsid w:val="001535A4"/>
    <w:rPr>
      <w:rFonts w:cs="Times New Roman"/>
      <w:color w:val="auto"/>
      <w:lang w:val="en-CA" w:eastAsia="en-CA"/>
    </w:rPr>
  </w:style>
  <w:style w:type="table" w:customStyle="1" w:styleId="TableNormal">
    <w:name w:val="Table Normal"/>
    <w:uiPriority w:val="2"/>
    <w:semiHidden/>
    <w:unhideWhenUsed/>
    <w:qFormat/>
    <w:rsid w:val="001535A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1"/>
    <w:qFormat/>
    <w:rsid w:val="001535A4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eastAsia="en-US"/>
    </w:rPr>
  </w:style>
  <w:style w:type="character" w:customStyle="1" w:styleId="a9">
    <w:name w:val="正文文本 字符"/>
    <w:basedOn w:val="a0"/>
    <w:link w:val="a8"/>
    <w:uiPriority w:val="1"/>
    <w:rsid w:val="001535A4"/>
    <w:rPr>
      <w:rFonts w:ascii="Calibri" w:eastAsia="Calibri" w:hAnsi="Calibri" w:cs="Calibri"/>
      <w:kern w:val="0"/>
      <w:sz w:val="20"/>
      <w:szCs w:val="20"/>
      <w:lang w:eastAsia="en-US"/>
    </w:rPr>
  </w:style>
  <w:style w:type="paragraph" w:styleId="aa">
    <w:name w:val="Title"/>
    <w:basedOn w:val="a"/>
    <w:link w:val="ab"/>
    <w:uiPriority w:val="10"/>
    <w:qFormat/>
    <w:rsid w:val="001535A4"/>
    <w:pPr>
      <w:autoSpaceDE w:val="0"/>
      <w:autoSpaceDN w:val="0"/>
      <w:spacing w:before="39"/>
      <w:ind w:left="1907" w:right="1906"/>
      <w:jc w:val="center"/>
    </w:pPr>
    <w:rPr>
      <w:rFonts w:ascii="Calibri" w:eastAsia="Calibri" w:hAnsi="Calibri" w:cs="Calibri"/>
      <w:b/>
      <w:bCs/>
      <w:kern w:val="0"/>
      <w:sz w:val="24"/>
      <w:szCs w:val="24"/>
      <w:lang w:eastAsia="en-US"/>
    </w:rPr>
  </w:style>
  <w:style w:type="character" w:customStyle="1" w:styleId="ab">
    <w:name w:val="标题 字符"/>
    <w:basedOn w:val="a0"/>
    <w:link w:val="aa"/>
    <w:uiPriority w:val="10"/>
    <w:rsid w:val="001535A4"/>
    <w:rPr>
      <w:rFonts w:ascii="Calibri" w:eastAsia="Calibri" w:hAnsi="Calibri" w:cs="Calibri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1535A4"/>
    <w:pPr>
      <w:autoSpaceDE w:val="0"/>
      <w:autoSpaceDN w:val="0"/>
      <w:spacing w:line="243" w:lineRule="exact"/>
      <w:ind w:left="107"/>
      <w:jc w:val="left"/>
    </w:pPr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弥</dc:creator>
  <cp:keywords/>
  <dc:description/>
  <cp:lastModifiedBy>Mi Yao (PhD App Health Resea FT (A900))</cp:lastModifiedBy>
  <cp:revision>6</cp:revision>
  <dcterms:created xsi:type="dcterms:W3CDTF">2022-02-15T01:45:00Z</dcterms:created>
  <dcterms:modified xsi:type="dcterms:W3CDTF">2022-07-07T13:13:00Z</dcterms:modified>
</cp:coreProperties>
</file>